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FA3A" w14:textId="7D5FF5DF" w:rsidR="00AD3EDC" w:rsidRPr="00D40CF9" w:rsidRDefault="009C428A">
      <w:pPr>
        <w:spacing w:before="0" w:after="120"/>
        <w:rPr>
          <w:rFonts w:eastAsia="宋体" w:cs="Times New Roman"/>
          <w:sz w:val="22"/>
          <w:lang w:eastAsia="zh-CN"/>
        </w:rPr>
      </w:pPr>
      <w:r w:rsidRPr="00EB45F0"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宋体" w:cs="Times New Roman" w:hint="eastAsia"/>
          <w:b/>
          <w:bCs/>
          <w:kern w:val="2"/>
          <w:sz w:val="22"/>
          <w:lang w:eastAsia="zh-CN" w:bidi="ar"/>
        </w:rPr>
        <w:t xml:space="preserve"> </w:t>
      </w:r>
      <w:r w:rsidR="00C6092E" w:rsidRPr="00C6092E">
        <w:rPr>
          <w:rFonts w:eastAsia="宋体" w:cs="Times New Roman"/>
          <w:b/>
          <w:bCs/>
          <w:kern w:val="2"/>
          <w:sz w:val="22"/>
          <w:lang w:eastAsia="zh-CN" w:bidi="ar"/>
        </w:rPr>
        <w:t>Table S</w:t>
      </w:r>
      <w:r w:rsidR="00C6092E">
        <w:rPr>
          <w:rFonts w:eastAsia="宋体" w:cs="Times New Roman" w:hint="eastAsia"/>
          <w:b/>
          <w:bCs/>
          <w:kern w:val="2"/>
          <w:sz w:val="22"/>
          <w:lang w:eastAsia="zh-CN" w:bidi="ar"/>
        </w:rPr>
        <w:t>2</w:t>
      </w:r>
      <w:r w:rsidR="00C6092E">
        <w:rPr>
          <w:rFonts w:eastAsia="宋体" w:cs="Times New Roman"/>
          <w:kern w:val="2"/>
          <w:sz w:val="22"/>
          <w:lang w:eastAsia="zh-CN" w:bidi="ar"/>
        </w:rPr>
        <w:t xml:space="preserve"> </w:t>
      </w:r>
      <w:r w:rsidR="000A73F5">
        <w:rPr>
          <w:rFonts w:eastAsia="宋体" w:cs="Times New Roman" w:hint="eastAsia"/>
          <w:kern w:val="2"/>
          <w:sz w:val="22"/>
          <w:lang w:eastAsia="zh-CN" w:bidi="ar"/>
        </w:rPr>
        <w:t>m</w:t>
      </w:r>
      <w:r w:rsidR="00E81B7B" w:rsidRPr="00E81B7B">
        <w:rPr>
          <w:rFonts w:eastAsia="宋体" w:cs="Times New Roman"/>
          <w:kern w:val="2"/>
          <w:sz w:val="22"/>
          <w:lang w:eastAsia="zh-CN" w:bidi="ar"/>
        </w:rPr>
        <w:t>DISCERN criteri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6854"/>
      </w:tblGrid>
      <w:tr w:rsidR="00E81B7B" w14:paraId="32571DDC" w14:textId="77777777" w:rsidTr="00E81B7B">
        <w:trPr>
          <w:trHeight w:val="23"/>
          <w:jc w:val="center"/>
        </w:trPr>
        <w:tc>
          <w:tcPr>
            <w:tcW w:w="1668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2D9B7426" w14:textId="57FD44DF" w:rsidR="00E81B7B" w:rsidRPr="00E81B7B" w:rsidRDefault="00E81B7B" w:rsidP="00E81B7B">
            <w:pPr>
              <w:jc w:val="center"/>
              <w:rPr>
                <w:rFonts w:cs="Times New Roman"/>
                <w:bCs/>
                <w:color w:val="000000"/>
                <w:sz w:val="22"/>
              </w:rPr>
            </w:pPr>
            <w:r w:rsidRPr="00E81B7B">
              <w:rPr>
                <w:rFonts w:cs="Times New Roman"/>
                <w:bCs/>
                <w:color w:val="000000"/>
                <w:sz w:val="22"/>
              </w:rPr>
              <w:t>Item</w:t>
            </w:r>
          </w:p>
        </w:tc>
        <w:tc>
          <w:tcPr>
            <w:tcW w:w="6854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5DD43DE3" w14:textId="3937D2B6" w:rsidR="00E81B7B" w:rsidRDefault="00E81B7B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E81B7B">
              <w:rPr>
                <w:rFonts w:cs="Times New Roman"/>
                <w:bCs/>
                <w:color w:val="000000"/>
                <w:sz w:val="22"/>
              </w:rPr>
              <w:t>Criterion</w:t>
            </w:r>
          </w:p>
        </w:tc>
      </w:tr>
      <w:tr w:rsidR="00E81B7B" w14:paraId="3E8A6035" w14:textId="77777777" w:rsidTr="00E81B7B">
        <w:trPr>
          <w:trHeight w:val="674"/>
          <w:jc w:val="center"/>
        </w:trPr>
        <w:tc>
          <w:tcPr>
            <w:tcW w:w="1668" w:type="dxa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4E47E05E" w14:textId="7E656BBF" w:rsidR="00E81B7B" w:rsidRPr="00E81B7B" w:rsidRDefault="00E81B7B" w:rsidP="00E81B7B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85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3214614" w14:textId="20F73F1E" w:rsidR="00E81B7B" w:rsidRDefault="00E81B7B">
            <w:pPr>
              <w:rPr>
                <w:rFonts w:cs="Times New Roman"/>
                <w:color w:val="000000"/>
                <w:sz w:val="22"/>
              </w:rPr>
            </w:pPr>
            <w:bookmarkStart w:id="0" w:name="_Hlk102419510"/>
            <w:r>
              <w:rPr>
                <w:rFonts w:cs="Times New Roman"/>
                <w:color w:val="000000"/>
                <w:sz w:val="22"/>
              </w:rPr>
              <w:t>Is the video clear, concise, and understandable?</w:t>
            </w:r>
          </w:p>
        </w:tc>
      </w:tr>
      <w:tr w:rsidR="00E81B7B" w14:paraId="692EE171" w14:textId="77777777" w:rsidTr="00E81B7B">
        <w:trPr>
          <w:trHeight w:val="23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FFFFFF"/>
          </w:tcPr>
          <w:p w14:paraId="1A69CCE7" w14:textId="13E37A19" w:rsidR="00E81B7B" w:rsidRPr="00E81B7B" w:rsidRDefault="00E81B7B" w:rsidP="00E81B7B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68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99D28" w14:textId="2BA3B2B6" w:rsidR="00E81B7B" w:rsidRDefault="00E81B7B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e valid sources cited?</w:t>
            </w:r>
          </w:p>
        </w:tc>
      </w:tr>
      <w:tr w:rsidR="00E81B7B" w14:paraId="772E0D5A" w14:textId="77777777" w:rsidTr="00E81B7B">
        <w:trPr>
          <w:trHeight w:val="23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FFFFFF"/>
          </w:tcPr>
          <w:p w14:paraId="1166862E" w14:textId="18CFC05D" w:rsidR="00E81B7B" w:rsidRPr="00E81B7B" w:rsidRDefault="00E81B7B" w:rsidP="00E81B7B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68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BAB0E" w14:textId="6A27B885" w:rsidR="00E81B7B" w:rsidRDefault="00E81B7B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Is the content presented balanced and unbiased?</w:t>
            </w:r>
          </w:p>
        </w:tc>
      </w:tr>
      <w:tr w:rsidR="00E81B7B" w14:paraId="26485DB4" w14:textId="77777777" w:rsidTr="00E81B7B">
        <w:trPr>
          <w:trHeight w:val="23"/>
          <w:jc w:val="center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FFFFFF"/>
          </w:tcPr>
          <w:p w14:paraId="30B63403" w14:textId="75137ADC" w:rsidR="00E81B7B" w:rsidRPr="00E81B7B" w:rsidRDefault="00E81B7B" w:rsidP="00E81B7B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8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32AA9" w14:textId="58B73487" w:rsidR="00E81B7B" w:rsidRDefault="00E81B7B">
            <w:pPr>
              <w:rPr>
                <w:rFonts w:cs="Times New Roman"/>
                <w:color w:val="000000"/>
                <w:sz w:val="22"/>
              </w:rPr>
            </w:pPr>
            <w:bookmarkStart w:id="1" w:name="OLE_LINK331"/>
            <w:bookmarkStart w:id="2" w:name="OLE_LINK330"/>
            <w:r>
              <w:rPr>
                <w:rFonts w:cs="Times New Roman"/>
                <w:color w:val="000000"/>
                <w:sz w:val="22"/>
              </w:rPr>
              <w:t>Are additional sources of content listed for patient reference?</w:t>
            </w:r>
            <w:bookmarkEnd w:id="1"/>
            <w:bookmarkEnd w:id="2"/>
          </w:p>
        </w:tc>
      </w:tr>
      <w:tr w:rsidR="00E81B7B" w14:paraId="3C3A6492" w14:textId="77777777" w:rsidTr="00E81B7B">
        <w:trPr>
          <w:trHeight w:val="23"/>
          <w:jc w:val="center"/>
        </w:trPr>
        <w:tc>
          <w:tcPr>
            <w:tcW w:w="1668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76B49828" w14:textId="075D4A47" w:rsidR="00E81B7B" w:rsidRPr="00E81B7B" w:rsidRDefault="00E81B7B" w:rsidP="00E81B7B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6854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413F80BB" w14:textId="1C092C2A" w:rsidR="00E81B7B" w:rsidRDefault="00E81B7B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Are areas of uncertainty mentioned?</w:t>
            </w:r>
          </w:p>
        </w:tc>
      </w:tr>
    </w:tbl>
    <w:bookmarkEnd w:id="0"/>
    <w:p w14:paraId="2730F854" w14:textId="2649E454" w:rsidR="00AD3EDC" w:rsidRPr="00457217" w:rsidRDefault="00E81B7B">
      <w:pPr>
        <w:rPr>
          <w:sz w:val="18"/>
          <w:szCs w:val="18"/>
        </w:rPr>
      </w:pPr>
      <w:r w:rsidRPr="00457217">
        <w:rPr>
          <w:sz w:val="18"/>
          <w:szCs w:val="18"/>
        </w:rPr>
        <w:t>mDISCERN, modified DISCERN.</w:t>
      </w:r>
    </w:p>
    <w:sectPr w:rsidR="00AD3EDC" w:rsidRPr="00457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85E25" w14:textId="77777777" w:rsidR="00F074D3" w:rsidRDefault="00F074D3">
      <w:pPr>
        <w:spacing w:before="0" w:after="0"/>
      </w:pPr>
      <w:r>
        <w:separator/>
      </w:r>
    </w:p>
  </w:endnote>
  <w:endnote w:type="continuationSeparator" w:id="0">
    <w:p w14:paraId="47E7F595" w14:textId="77777777" w:rsidR="00F074D3" w:rsidRDefault="00F074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E9403" w14:textId="77777777" w:rsidR="00F074D3" w:rsidRDefault="00F074D3">
      <w:pPr>
        <w:spacing w:before="0" w:after="0"/>
      </w:pPr>
      <w:r>
        <w:separator/>
      </w:r>
    </w:p>
  </w:footnote>
  <w:footnote w:type="continuationSeparator" w:id="0">
    <w:p w14:paraId="5EDA364B" w14:textId="77777777" w:rsidR="00F074D3" w:rsidRDefault="00F074D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KwNDMwMrMwMDI3NbZQ0lEKTi0uzszPAykwrAUA4Dvj7iwAAAA="/>
  </w:docVars>
  <w:rsids>
    <w:rsidRoot w:val="00462931"/>
    <w:rsid w:val="000A73F5"/>
    <w:rsid w:val="00171158"/>
    <w:rsid w:val="001F27C3"/>
    <w:rsid w:val="00203960"/>
    <w:rsid w:val="002750F5"/>
    <w:rsid w:val="003815A2"/>
    <w:rsid w:val="00386C13"/>
    <w:rsid w:val="003D0A60"/>
    <w:rsid w:val="00447B50"/>
    <w:rsid w:val="00457217"/>
    <w:rsid w:val="00462931"/>
    <w:rsid w:val="00477EBC"/>
    <w:rsid w:val="005157C2"/>
    <w:rsid w:val="006C7714"/>
    <w:rsid w:val="009C428A"/>
    <w:rsid w:val="00A05D71"/>
    <w:rsid w:val="00A200D9"/>
    <w:rsid w:val="00A44FDA"/>
    <w:rsid w:val="00AD3EDC"/>
    <w:rsid w:val="00BB2C64"/>
    <w:rsid w:val="00C6092E"/>
    <w:rsid w:val="00D40CF9"/>
    <w:rsid w:val="00DC2820"/>
    <w:rsid w:val="00DF357F"/>
    <w:rsid w:val="00E81B7B"/>
    <w:rsid w:val="00F074D3"/>
    <w:rsid w:val="00F56176"/>
    <w:rsid w:val="00FA66EC"/>
    <w:rsid w:val="2A692E43"/>
    <w:rsid w:val="370F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BD1B9F"/>
  <w15:docId w15:val="{13FCCB52-B39A-4027-8529-EC1166A2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60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6092E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C609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6092E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5</Characters>
  <Application>Microsoft Office Word</Application>
  <DocSecurity>0</DocSecurity>
  <Lines>14</Lines>
  <Paragraphs>16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锋 蔡</cp:lastModifiedBy>
  <cp:revision>10</cp:revision>
  <dcterms:created xsi:type="dcterms:W3CDTF">2025-08-06T11:45:00Z</dcterms:created>
  <dcterms:modified xsi:type="dcterms:W3CDTF">2026-05-10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ljYzUzMWQ4OWI0YzBkYjYzMDRhZTY5ZjZkYmFmYTgiLCJ1c2VySWQiOiIyNTc4NDI1ODcifQ==</vt:lpwstr>
  </property>
  <property fmtid="{D5CDD505-2E9C-101B-9397-08002B2CF9AE}" pid="4" name="ICV">
    <vt:lpwstr>325E35E08FA54709B5A70B14C8BC484F_12</vt:lpwstr>
  </property>
</Properties>
</file>